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EB97D" w14:textId="28D2FF0C" w:rsidR="000134C6" w:rsidRPr="00DE5E11" w:rsidRDefault="000134C6" w:rsidP="00DE5E11">
      <w:pPr>
        <w:spacing w:line="400" w:lineRule="atLeast"/>
        <w:jc w:val="center"/>
        <w:rPr>
          <w:rFonts w:ascii="Times New Roman" w:eastAsia="黑体" w:hAnsi="Times New Roman" w:cs="Times New Roman"/>
          <w:bCs/>
          <w:sz w:val="24"/>
          <w:szCs w:val="24"/>
        </w:rPr>
      </w:pPr>
      <w:r w:rsidRPr="000B106F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Table </w:t>
      </w:r>
      <w:r w:rsidR="0099420A">
        <w:rPr>
          <w:rFonts w:ascii="Times New Roman" w:eastAsia="黑体" w:hAnsi="Times New Roman" w:cs="Times New Roman"/>
          <w:b/>
          <w:sz w:val="24"/>
          <w:szCs w:val="24"/>
        </w:rPr>
        <w:t>S10</w:t>
      </w:r>
      <w:r w:rsidRPr="000B106F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r w:rsidRPr="000B106F">
        <w:rPr>
          <w:rFonts w:ascii="Times New Roman" w:eastAsia="黑体" w:hAnsi="Times New Roman" w:cs="Times New Roman"/>
          <w:bCs/>
          <w:sz w:val="24"/>
          <w:szCs w:val="24"/>
        </w:rPr>
        <w:t xml:space="preserve">Start and stop codons of </w:t>
      </w:r>
      <w:r w:rsidR="00D540D4">
        <w:rPr>
          <w:rFonts w:ascii="Times New Roman" w:eastAsia="黑体" w:hAnsi="Times New Roman" w:cs="Times New Roman"/>
          <w:bCs/>
          <w:sz w:val="24"/>
          <w:szCs w:val="24"/>
        </w:rPr>
        <w:t>PCG</w:t>
      </w:r>
      <w:r w:rsidRPr="000B106F">
        <w:rPr>
          <w:rFonts w:ascii="Times New Roman" w:eastAsia="黑体" w:hAnsi="Times New Roman" w:cs="Times New Roman"/>
          <w:bCs/>
          <w:sz w:val="24"/>
          <w:szCs w:val="24"/>
        </w:rPr>
        <w:t xml:space="preserve">s in the mitogenomes of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C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japonic</w:t>
      </w:r>
      <w:r w:rsidR="00183E33">
        <w:rPr>
          <w:rFonts w:ascii="Times New Roman" w:eastAsia="黑体" w:hAnsi="Times New Roman" w:cs="Times New Roman"/>
          <w:bCs/>
          <w:i/>
          <w:sz w:val="24"/>
          <w:szCs w:val="24"/>
        </w:rPr>
        <w:t>u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s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CJ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F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longicornis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FL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Z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curvispinus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ZC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L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prominenoculus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LP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E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oculatus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EO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T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nodulosa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TN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S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melli</w:t>
      </w:r>
      <w:proofErr w:type="spellEnd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SM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P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sichuanens</w:t>
      </w:r>
      <w:r w:rsidR="001178AA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e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</w:t>
      </w:r>
      <w:r w:rsidR="00556ADE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PS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T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bufo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TB), </w:t>
      </w:r>
      <w:r w:rsidR="00DE5E11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 xml:space="preserve">Y. </w:t>
      </w:r>
      <w:proofErr w:type="spellStart"/>
      <w:r w:rsidR="00DE5E11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bannaensis</w:t>
      </w:r>
      <w:proofErr w:type="spellEnd"/>
      <w:r w:rsidR="00DE5E11">
        <w:rPr>
          <w:rFonts w:ascii="Times New Roman" w:eastAsia="黑体" w:hAnsi="Times New Roman" w:cs="Times New Roman"/>
          <w:bCs/>
          <w:sz w:val="24"/>
          <w:szCs w:val="24"/>
        </w:rPr>
        <w:t xml:space="preserve"> (YB), </w:t>
      </w:r>
      <w:r w:rsidR="00DE5E11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 xml:space="preserve">B. </w:t>
      </w:r>
      <w:proofErr w:type="spellStart"/>
      <w:r w:rsidR="00DE5E11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lativertex</w:t>
      </w:r>
      <w:proofErr w:type="spellEnd"/>
      <w:r w:rsidR="00DE5E11">
        <w:rPr>
          <w:rFonts w:ascii="Times New Roman" w:eastAsia="黑体" w:hAnsi="Times New Roman" w:cs="Times New Roman"/>
          <w:bCs/>
          <w:sz w:val="24"/>
          <w:szCs w:val="24"/>
        </w:rPr>
        <w:t xml:space="preserve"> (BL), </w:t>
      </w:r>
      <w:r w:rsidR="00DE5E11" w:rsidRPr="00DE5E11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 w:rsidR="00DE5E11" w:rsidRPr="00DE5E11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spicupennis</w:t>
      </w:r>
      <w:proofErr w:type="spellEnd"/>
      <w:r w:rsidR="00DE5E11">
        <w:rPr>
          <w:rFonts w:ascii="Times New Roman" w:eastAsia="黑体" w:hAnsi="Times New Roman" w:cs="Times New Roman"/>
          <w:bCs/>
          <w:sz w:val="24"/>
          <w:szCs w:val="24"/>
        </w:rPr>
        <w:t xml:space="preserve"> (SS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A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yunnanensis</w:t>
      </w:r>
      <w:proofErr w:type="spellEnd"/>
      <w:r w:rsidR="00D81808" w:rsidRPr="000B106F">
        <w:rPr>
          <w:rFonts w:ascii="Times New Roman" w:eastAsia="黑体" w:hAnsi="Times New Roman" w:cs="Times New Roman"/>
          <w:bCs/>
          <w:sz w:val="24"/>
          <w:szCs w:val="24"/>
        </w:rPr>
        <w:t xml:space="preserve"> (</w:t>
      </w:r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AY</w:t>
      </w:r>
      <w:r w:rsidR="00D81808" w:rsidRPr="000B106F">
        <w:rPr>
          <w:rFonts w:ascii="Times New Roman" w:eastAsia="黑体" w:hAnsi="Times New Roman" w:cs="Times New Roman"/>
          <w:bCs/>
          <w:sz w:val="24"/>
          <w:szCs w:val="24"/>
        </w:rPr>
        <w:t>),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C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longjiangensis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CL), 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F</w:t>
      </w:r>
      <w:r w:rsidR="00D81808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D81808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qinlingensis</w:t>
      </w:r>
      <w:proofErr w:type="spellEnd"/>
      <w:r w:rsidR="00D81808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FQ),</w:t>
      </w:r>
      <w:r w:rsidR="000B454C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dorsifera</w:t>
      </w:r>
      <w:proofErr w:type="spellEnd"/>
      <w:r w:rsidR="000B454C">
        <w:rPr>
          <w:rFonts w:ascii="Times New Roman" w:eastAsia="黑体" w:hAnsi="Times New Roman" w:cs="Times New Roman"/>
          <w:bCs/>
          <w:sz w:val="24"/>
          <w:szCs w:val="24"/>
        </w:rPr>
        <w:t xml:space="preserve"> (ED), </w:t>
      </w:r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bimaculatus</w:t>
      </w:r>
      <w:proofErr w:type="spellEnd"/>
      <w:r w:rsidR="000B454C">
        <w:rPr>
          <w:rFonts w:ascii="Times New Roman" w:eastAsia="黑体" w:hAnsi="Times New Roman" w:cs="Times New Roman"/>
          <w:bCs/>
          <w:sz w:val="24"/>
          <w:szCs w:val="24"/>
        </w:rPr>
        <w:t xml:space="preserve"> (EB), </w:t>
      </w:r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variabilis</w:t>
      </w:r>
      <w:proofErr w:type="spellEnd"/>
      <w:r w:rsidR="000B454C">
        <w:rPr>
          <w:rFonts w:ascii="Times New Roman" w:eastAsia="黑体" w:hAnsi="Times New Roman" w:cs="Times New Roman"/>
          <w:bCs/>
          <w:sz w:val="24"/>
          <w:szCs w:val="24"/>
        </w:rPr>
        <w:t xml:space="preserve"> (EV), </w:t>
      </w:r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 xml:space="preserve">T. </w:t>
      </w:r>
      <w:proofErr w:type="spellStart"/>
      <w:r w:rsidR="000B454C" w:rsidRPr="000B454C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ruyuanensis</w:t>
      </w:r>
      <w:proofErr w:type="spellEnd"/>
      <w:r w:rsidR="000B454C">
        <w:rPr>
          <w:rFonts w:ascii="Times New Roman" w:eastAsia="黑体" w:hAnsi="Times New Roman" w:cs="Times New Roman"/>
          <w:bCs/>
          <w:sz w:val="24"/>
          <w:szCs w:val="24"/>
        </w:rPr>
        <w:t xml:space="preserve"> (TR), </w:t>
      </w:r>
      <w:r w:rsidR="00DE5E11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>T</w:t>
      </w:r>
      <w:r w:rsidR="00DE5E11" w:rsidRPr="000B106F">
        <w:rPr>
          <w:rFonts w:ascii="Times New Roman" w:eastAsia="黑体" w:hAnsi="Times New Roman" w:cs="Times New Roman" w:hint="eastAsia"/>
          <w:bCs/>
          <w:i/>
          <w:sz w:val="24"/>
          <w:szCs w:val="24"/>
        </w:rPr>
        <w:t>.</w:t>
      </w:r>
      <w:r w:rsidR="00DE5E11" w:rsidRPr="000B106F">
        <w:rPr>
          <w:rFonts w:ascii="Times New Roman" w:eastAsia="黑体" w:hAnsi="Times New Roman" w:cs="Times New Roman"/>
          <w:bCs/>
          <w:i/>
          <w:sz w:val="24"/>
          <w:szCs w:val="24"/>
        </w:rPr>
        <w:t xml:space="preserve"> japonica</w:t>
      </w:r>
      <w:r w:rsidR="00DE5E11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 xml:space="preserve"> (T</w:t>
      </w:r>
      <w:r w:rsidR="00DE5E11">
        <w:rPr>
          <w:rFonts w:ascii="Times New Roman" w:eastAsia="黑体" w:hAnsi="Times New Roman" w:cs="Times New Roman"/>
          <w:bCs/>
          <w:sz w:val="24"/>
          <w:szCs w:val="24"/>
        </w:rPr>
        <w:t>J</w:t>
      </w:r>
      <w:r w:rsidR="00DE5E11" w:rsidRPr="000B106F">
        <w:rPr>
          <w:rFonts w:ascii="Times New Roman" w:eastAsia="黑体" w:hAnsi="Times New Roman" w:cs="Times New Roman" w:hint="eastAsia"/>
          <w:bCs/>
          <w:sz w:val="24"/>
          <w:szCs w:val="24"/>
        </w:rPr>
        <w:t>)</w:t>
      </w:r>
      <w:r w:rsidR="00775A92">
        <w:rPr>
          <w:rFonts w:ascii="Times New Roman" w:eastAsia="黑体" w:hAnsi="Times New Roman" w:cs="Times New Roman" w:hint="eastAsia"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page" w:tblpXSpec="center" w:tblpY="5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972"/>
        <w:gridCol w:w="972"/>
        <w:gridCol w:w="962"/>
        <w:gridCol w:w="992"/>
        <w:gridCol w:w="972"/>
        <w:gridCol w:w="972"/>
        <w:gridCol w:w="958"/>
        <w:gridCol w:w="992"/>
        <w:gridCol w:w="978"/>
        <w:gridCol w:w="972"/>
        <w:gridCol w:w="952"/>
        <w:gridCol w:w="972"/>
        <w:gridCol w:w="972"/>
      </w:tblGrid>
      <w:tr w:rsidR="00D81808" w:rsidRPr="006C7740" w14:paraId="15E98D53" w14:textId="77777777" w:rsidTr="000B106F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61FEA8D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19FC49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69461DE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1F5746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08001D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9D36E3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F374CE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178D3B7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02E208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4A21FD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7AACB500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EA8B3C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390630B6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3D879846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1808" w:rsidRPr="006C7740" w14:paraId="501132F8" w14:textId="77777777" w:rsidTr="000B106F">
        <w:trPr>
          <w:trHeight w:val="27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3BDF5F1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035039E5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37C9CAAD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P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53712970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CO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374F8F5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COI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023A0A45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COII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07A8A58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6BE1EE5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5580DA4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4B42DBB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ND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5EF2DF7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267444C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557F70FD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151E8CE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ND6</w:t>
            </w:r>
          </w:p>
        </w:tc>
      </w:tr>
      <w:tr w:rsidR="00D81808" w:rsidRPr="006C7740" w14:paraId="03AFF15E" w14:textId="77777777" w:rsidTr="000B106F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3EDD29E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C7740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59CC27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9DDBA6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3A45EE5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7D489E5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1FBAE25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5F892C3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2C73392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A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5B64D6A6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68B88B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7208388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06D9CC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4823B949" w14:textId="71AE1036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1D87F43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81808" w:rsidRPr="006C7740" w14:paraId="6C1A88F9" w14:textId="77777777" w:rsidTr="000B106F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CB566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BE6A30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FC72D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CDFC1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4DE13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C5DE6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F23D6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2AA1E9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924D79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B2EF1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8B919D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5DED5C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67942C" w14:textId="3DB0CD38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AC4D3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  <w:tr w:rsidR="00D81808" w:rsidRPr="006C7740" w14:paraId="341AEDA2" w14:textId="77777777" w:rsidTr="000B106F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05A46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81E00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7D7FF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A2B20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953A5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EB2C0A" w14:textId="4D8A6508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0543B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03934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35F5C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232EE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CB6309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A3183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E444C0" w14:textId="42BDC2DF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2E6D10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</w:tr>
      <w:tr w:rsidR="00D81808" w:rsidRPr="006C7740" w14:paraId="79E3662D" w14:textId="77777777" w:rsidTr="000B106F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1B2C35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7BA44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59118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023F8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4D30C9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554EB6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</w:t>
            </w: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B95EB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</w:t>
            </w: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73F1C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A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0ED12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79D28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8E625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5F0FD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EEED4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120F5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81808" w:rsidRPr="006C7740" w14:paraId="59B09E7B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D3C9EE" w14:textId="77777777" w:rsidR="00D81808" w:rsidRPr="006C7740" w:rsidRDefault="00556ADE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F6736D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B6C669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E3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FD5E3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D5E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E66B4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AD96E6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82B9D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1F4C9D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CAD3AA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2701A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7834F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95EABD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5B0EC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53CCE0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E797A0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81808" w:rsidRPr="006C7740" w14:paraId="468F9FC2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7BCA7DA" w14:textId="77777777" w:rsidR="00D81808" w:rsidRPr="006C7740" w:rsidRDefault="00556ADE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B8047DC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51B1D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01F722C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16BD44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BAAC6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</w:t>
            </w: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742596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D2BA3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3FB2B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FB705CC" w14:textId="77777777" w:rsidR="00D81808" w:rsidRPr="006C7740" w:rsidRDefault="00D81808" w:rsidP="00D8180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B662040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7F0197C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0E628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E746A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81808" w:rsidRPr="006C7740" w14:paraId="40025B1B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0EF0BCCE" w14:textId="77777777" w:rsidR="00D81808" w:rsidRPr="006C7740" w:rsidRDefault="00556ADE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87F0D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E2E74C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4354A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D14753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4E2CA28" w14:textId="5152CAEF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B72131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53E3F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75CC5C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1B6D35" w14:textId="77777777" w:rsidR="00D81808" w:rsidRPr="006C7740" w:rsidRDefault="00D81808" w:rsidP="00D8180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3959E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3ACFFC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499A97" w14:textId="04E9C393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CBC547E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81808" w:rsidRPr="006C7740" w14:paraId="34DD2A57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356DFE3D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7BF456C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D72337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B6ECCCC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B38374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5C6CEB6" w14:textId="7040034B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6F4E03B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B4AEF2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4C696F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999695" w14:textId="77777777" w:rsidR="00D81808" w:rsidRPr="006C7740" w:rsidRDefault="00D81808" w:rsidP="00D8180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C32B5B6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071CA0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8605041" w14:textId="17009AB9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F37BB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  <w:tr w:rsidR="00D81808" w:rsidRPr="006C7740" w14:paraId="5F1C78C0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23AE1AC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472A7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3460E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768A08" w14:textId="001E2042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9A485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E3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D5E39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5D73AE8" w14:textId="62CB5798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CFB9A5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B5BEC91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08F5A08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7DB934" w14:textId="77777777" w:rsidR="00D81808" w:rsidRPr="006C7740" w:rsidRDefault="00D81808" w:rsidP="00D8180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36C0A2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F88B7EF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B04FE53" w14:textId="3693400D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9DA053" w14:textId="77777777" w:rsidR="00D81808" w:rsidRPr="006C7740" w:rsidRDefault="00D81808" w:rsidP="00D81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E5E11" w:rsidRPr="006C7740" w14:paraId="4695B111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F4D6272" w14:textId="334B7A48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6C6B251" w14:textId="719EDEEA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FB38D7E" w14:textId="76DAB12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47D9DC" w14:textId="3ECA8EEA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D7DCAE0" w14:textId="7BD982F1" w:rsidR="00DE5E11" w:rsidRPr="005D5AD6" w:rsidRDefault="00DE5E11" w:rsidP="00DE5E1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DDCDA41" w14:textId="628152E2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ADB226" w14:textId="16558158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E984108" w14:textId="694FCD41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203B8F4" w14:textId="358230F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DB5BF5" w14:textId="5E9D8BAF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1638E62" w14:textId="5D04A080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35A3145" w14:textId="158E25DF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2124F1" w14:textId="094F878C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0931B94" w14:textId="4B0FCDCA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E5E11" w:rsidRPr="006C7740" w14:paraId="6AC04CDC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13F3BC49" w14:textId="4CD9C591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88AEE80" w14:textId="597D1AE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4EC5DE5" w14:textId="2F7CDCFE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DAF947" w14:textId="6436B90A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D99DF87" w14:textId="22659A6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210380" w14:textId="2EE09511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4902DF4" w14:textId="78C3837D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A3FA50F" w14:textId="7F985C3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AC0BDC" w14:textId="1316123B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4FE7D6" w14:textId="50C62518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7DF2AE" w14:textId="5C89E461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7D3D373" w14:textId="310B553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463E59B" w14:textId="1AD057F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76C247A" w14:textId="45CAD7A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</w:tr>
      <w:tr w:rsidR="00DE5E11" w:rsidRPr="006C7740" w14:paraId="547C6339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452DA69D" w14:textId="2A66C2FA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5DA85C" w14:textId="4352C856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B10844C" w14:textId="59DC6B1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B03E44" w14:textId="78049DF4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B516456" w14:textId="642C829D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C830279" w14:textId="1A9BAD4F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029D84" w14:textId="6154753B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461CEAF" w14:textId="002247DB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742E178" w14:textId="3E2B53DB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BD0A6E4" w14:textId="1F3CD459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E9F3AB1" w14:textId="7BAB2FBF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9B652D" w14:textId="7153B54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D85571F" w14:textId="335E97F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6C300E" w14:textId="4EF80471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/TAA</w:t>
            </w:r>
          </w:p>
        </w:tc>
      </w:tr>
      <w:tr w:rsidR="00DE5E11" w:rsidRPr="006C7740" w14:paraId="0EC6B1D3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148C786E" w14:textId="68EBF41F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BF4C111" w14:textId="3F014126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79F905B" w14:textId="2E2D1A42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F71AB2E" w14:textId="13552C72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C0DF6D" w14:textId="4596DC6B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04818AA" w14:textId="4792C7E4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8E6F0DA" w14:textId="650B598E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EB28C6D" w14:textId="7F7793B8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A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C1F209" w14:textId="296AF2B4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56F2534" w14:textId="06EDBCC9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3F2FEE1" w14:textId="697012E1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28C00E" w14:textId="0B9133DC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25C830D" w14:textId="5C7F248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1C326A" w14:textId="14A97CA8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  <w:tr w:rsidR="00DE5E11" w:rsidRPr="006C7740" w14:paraId="714C5E0F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DC6FCAA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5D7E991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28110E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7231475" w14:textId="1EC8458B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D4CC8E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B84DAF" w14:textId="2DEC4C18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E891435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D902BB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4"/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F4A92BB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AEBDEC3" w14:textId="58293BCD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5CD959D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AF17969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CB6EAA" w14:textId="708B2EC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361281A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  <w:tr w:rsidR="00DE5E11" w:rsidRPr="006C7740" w14:paraId="594519A2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19C165F4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7108E6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A6F2F6E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67B5A91" w14:textId="04209681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54E2AB7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2C9979A" w14:textId="5D300172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C9E913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FF80F3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02DEA5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82416CB" w14:textId="0A617745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B8B1BB9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B367F7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A84DF7" w14:textId="268EC6C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EC3D167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  <w:tr w:rsidR="00DE5E11" w:rsidRPr="006C7740" w14:paraId="4A012C6B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6D52020" w14:textId="26C39C6D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93E6A8E" w14:textId="39223BC8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8A97E4" w14:textId="512FC692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1F1B231" w14:textId="6E37BE2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04DA34C" w14:textId="79EB0FDD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7E5582" w14:textId="165E914E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2A31DDD" w14:textId="3A8313D7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6BD859F" w14:textId="3A09C502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BBF289" w14:textId="54A0B13A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854606F" w14:textId="4879765A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048D64" w14:textId="35673D17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B113F6" w14:textId="3FE1D7A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57AE04" w14:textId="1EDBF67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BBBADA3" w14:textId="19D0494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/TAA</w:t>
            </w:r>
          </w:p>
        </w:tc>
      </w:tr>
      <w:tr w:rsidR="00DE5E11" w:rsidRPr="006C7740" w14:paraId="21722EEF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5D5BA078" w14:textId="02EF9D5A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F27FAC1" w14:textId="715C34C1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BCB8BD0" w14:textId="30E1AF06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ABF9244" w14:textId="6B86D4C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25AFD2B" w14:textId="49CC8A85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AF1284" w14:textId="44F9286A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2663F20" w14:textId="519CFF50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907B0D" w14:textId="280FA99E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CD860E" w14:textId="2A8FC9D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9C82E1" w14:textId="3A6ED1F5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55C9A1" w14:textId="549F7CFC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42501CE" w14:textId="5619EFF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C2E6EC" w14:textId="778B4A5C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21B038" w14:textId="6D4F44D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/TAA</w:t>
            </w:r>
          </w:p>
        </w:tc>
      </w:tr>
      <w:tr w:rsidR="00DE5E11" w:rsidRPr="006C7740" w14:paraId="517E71A2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4131E5BE" w14:textId="2FBF1347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2478D4E" w14:textId="7960CCCA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E04B6A9" w14:textId="5D0446CE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5E05C9F" w14:textId="2E9DC4D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B4DF08A" w14:textId="46EAE642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11C17D" w14:textId="2590448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38ACB4" w14:textId="0EFB8299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5465C7D" w14:textId="7BEAE471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7572537" w14:textId="693DFEB6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53B87D8" w14:textId="5633A435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7D753A5" w14:textId="058AC364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AB0A32E" w14:textId="3C16A9B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570E511" w14:textId="35B0936C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7109058" w14:textId="2F96E0E1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  <w:tr w:rsidR="00DE5E11" w:rsidRPr="006C7740" w14:paraId="01CA7A76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3F287143" w14:textId="567BF7F5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D8DF2AE" w14:textId="5F2578AF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9A3C0CD" w14:textId="626A009F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A2825CE" w14:textId="51F7FB43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13F258E" w14:textId="08B06BF8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908AA2" w14:textId="6E83BF88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233EB8" w14:textId="61CDD596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529F8D3" w14:textId="37990D4A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63BAAA5" w14:textId="4B5934A8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0E3650" w14:textId="24CBD31D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4661A5" w14:textId="58102AAA" w:rsidR="00DE5E11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1CD4D3" w14:textId="7BD4F10F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1D9358" w14:textId="75C8D2D0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7AA7801" w14:textId="451AC8D1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  <w:tr w:rsidR="00DE5E11" w:rsidRPr="006C7740" w14:paraId="71D30C84" w14:textId="77777777" w:rsidTr="000B106F">
        <w:trPr>
          <w:trHeight w:val="10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4AF5450D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J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3E66DE76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0B712D70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0FE8C9A1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C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708BD1D8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3EFE39B0" w14:textId="262F68E9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39F7F645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78AF8D07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A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01C24F31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1664B1D7" w14:textId="77777777" w:rsidR="00DE5E11" w:rsidRPr="006C7740" w:rsidRDefault="00DE5E11" w:rsidP="00DE5E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bCs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300750F0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/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23B8CAC6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0347E1A1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77A78CD7" w14:textId="77777777" w:rsidR="00DE5E11" w:rsidRPr="006C7740" w:rsidRDefault="00DE5E11" w:rsidP="00DE5E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740">
              <w:rPr>
                <w:rFonts w:ascii="Times New Roman" w:hAnsi="Times New Roman" w:cs="Times New Roman"/>
                <w:sz w:val="18"/>
                <w:szCs w:val="18"/>
              </w:rPr>
              <w:t>ATG/TAA</w:t>
            </w:r>
          </w:p>
        </w:tc>
      </w:tr>
    </w:tbl>
    <w:p w14:paraId="489410D3" w14:textId="77777777" w:rsidR="00393689" w:rsidRPr="000134C6" w:rsidRDefault="00393689"/>
    <w:sectPr w:rsidR="00393689" w:rsidRPr="000134C6" w:rsidSect="006C7740">
      <w:pgSz w:w="16838" w:h="11906" w:orient="landscape"/>
      <w:pgMar w:top="1531" w:right="1814" w:bottom="1531" w:left="181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61131" w14:textId="77777777" w:rsidR="006B5E90" w:rsidRDefault="006B5E90" w:rsidP="006C7740">
      <w:r>
        <w:separator/>
      </w:r>
    </w:p>
  </w:endnote>
  <w:endnote w:type="continuationSeparator" w:id="0">
    <w:p w14:paraId="4C9F3E76" w14:textId="77777777" w:rsidR="006B5E90" w:rsidRDefault="006B5E90" w:rsidP="006C7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1E36D8" w14:textId="77777777" w:rsidR="006B5E90" w:rsidRDefault="006B5E90" w:rsidP="006C7740">
      <w:r>
        <w:separator/>
      </w:r>
    </w:p>
  </w:footnote>
  <w:footnote w:type="continuationSeparator" w:id="0">
    <w:p w14:paraId="6A1CEF0D" w14:textId="77777777" w:rsidR="006B5E90" w:rsidRDefault="006B5E90" w:rsidP="006C7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0042"/>
    <w:rsid w:val="000134C6"/>
    <w:rsid w:val="00046342"/>
    <w:rsid w:val="000B106F"/>
    <w:rsid w:val="000B454C"/>
    <w:rsid w:val="000F2DC3"/>
    <w:rsid w:val="001178AA"/>
    <w:rsid w:val="0012347D"/>
    <w:rsid w:val="00183E33"/>
    <w:rsid w:val="001D60F6"/>
    <w:rsid w:val="00230042"/>
    <w:rsid w:val="00313567"/>
    <w:rsid w:val="00393689"/>
    <w:rsid w:val="003C45D6"/>
    <w:rsid w:val="00435C93"/>
    <w:rsid w:val="004C42AF"/>
    <w:rsid w:val="004D271B"/>
    <w:rsid w:val="00531524"/>
    <w:rsid w:val="00536C71"/>
    <w:rsid w:val="005474E5"/>
    <w:rsid w:val="00556ADE"/>
    <w:rsid w:val="005829F1"/>
    <w:rsid w:val="005D5AD6"/>
    <w:rsid w:val="005F4F53"/>
    <w:rsid w:val="006B5E90"/>
    <w:rsid w:val="006C7740"/>
    <w:rsid w:val="006E4290"/>
    <w:rsid w:val="00717593"/>
    <w:rsid w:val="00775A92"/>
    <w:rsid w:val="007C6F01"/>
    <w:rsid w:val="00802451"/>
    <w:rsid w:val="009447F7"/>
    <w:rsid w:val="0099420A"/>
    <w:rsid w:val="0099799F"/>
    <w:rsid w:val="00B94E5E"/>
    <w:rsid w:val="00BA5576"/>
    <w:rsid w:val="00D540D4"/>
    <w:rsid w:val="00D81808"/>
    <w:rsid w:val="00DE5E11"/>
    <w:rsid w:val="00DF2594"/>
    <w:rsid w:val="00EA1638"/>
    <w:rsid w:val="00FD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76A48"/>
  <w15:docId w15:val="{B080CA64-3E25-4B78-8CBF-C6E6392E0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740"/>
    <w:rPr>
      <w:sz w:val="18"/>
      <w:szCs w:val="18"/>
    </w:rPr>
  </w:style>
  <w:style w:type="table" w:styleId="a7">
    <w:name w:val="Table Grid"/>
    <w:basedOn w:val="a1"/>
    <w:uiPriority w:val="59"/>
    <w:rsid w:val="006C77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5E1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5E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冉 李</cp:lastModifiedBy>
  <cp:revision>26</cp:revision>
  <dcterms:created xsi:type="dcterms:W3CDTF">2019-03-11T12:06:00Z</dcterms:created>
  <dcterms:modified xsi:type="dcterms:W3CDTF">2020-07-20T03:28:00Z</dcterms:modified>
</cp:coreProperties>
</file>